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2012"/>
        <w:tblW w:w="148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1"/>
        <w:gridCol w:w="2552"/>
        <w:gridCol w:w="851"/>
        <w:gridCol w:w="1134"/>
        <w:gridCol w:w="1134"/>
        <w:gridCol w:w="1134"/>
        <w:gridCol w:w="1134"/>
        <w:gridCol w:w="992"/>
        <w:gridCol w:w="1276"/>
        <w:gridCol w:w="1096"/>
        <w:gridCol w:w="888"/>
        <w:gridCol w:w="1134"/>
        <w:gridCol w:w="1104"/>
      </w:tblGrid>
      <w:tr w:rsidR="0099054C" w:rsidRPr="001B3C8A" w14:paraId="1FCB89A2" w14:textId="77777777" w:rsidTr="0099054C">
        <w:tc>
          <w:tcPr>
            <w:tcW w:w="2943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2A50EC4D" w14:textId="77777777" w:rsidR="0099054C" w:rsidRPr="001B3C8A" w:rsidRDefault="0099054C" w:rsidP="009905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</w:tcPr>
          <w:p w14:paraId="7D861D69" w14:textId="77777777" w:rsidR="0099054C" w:rsidRPr="00E4555C" w:rsidRDefault="0099054C" w:rsidP="009905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1B3C8A">
              <w:rPr>
                <w:rFonts w:ascii="Times New Roman" w:hAnsi="Times New Roman" w:cs="Times New Roman"/>
                <w:sz w:val="24"/>
                <w:szCs w:val="24"/>
              </w:rPr>
              <w:t>Tot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1D234460" w14:textId="77777777" w:rsidR="0099054C" w:rsidRPr="001B3C8A" w:rsidRDefault="0099054C" w:rsidP="009905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6D02DAAF" w14:textId="77777777" w:rsidR="0099054C" w:rsidRPr="001B3C8A" w:rsidRDefault="0099054C" w:rsidP="009905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B3C8A">
              <w:rPr>
                <w:rFonts w:ascii="Times New Roman" w:hAnsi="Times New Roman" w:cs="Times New Roman"/>
                <w:sz w:val="24"/>
                <w:szCs w:val="24"/>
              </w:rPr>
              <w:t>Mitotyp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218C542D" w14:textId="77777777" w:rsidR="0099054C" w:rsidRPr="001B3C8A" w:rsidRDefault="0099054C" w:rsidP="009905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3C8A">
              <w:rPr>
                <w:rFonts w:ascii="Times New Roman" w:hAnsi="Times New Roman" w:cs="Times New Roman"/>
                <w:sz w:val="24"/>
                <w:szCs w:val="24"/>
              </w:rPr>
              <w:t>Die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1F860BB4" w14:textId="77777777" w:rsidR="0099054C" w:rsidRPr="001B3C8A" w:rsidRDefault="0099054C" w:rsidP="009905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3C8A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14:paraId="747BCB8F" w14:textId="77777777" w:rsidR="0099054C" w:rsidRPr="001B3C8A" w:rsidRDefault="0099054C" w:rsidP="009905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3C8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</w:tcPr>
          <w:p w14:paraId="4C3D1E9D" w14:textId="77777777" w:rsidR="0099054C" w:rsidRPr="00E4555C" w:rsidRDefault="0099054C" w:rsidP="009905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1B3C8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right w:val="nil"/>
            </w:tcBorders>
          </w:tcPr>
          <w:p w14:paraId="5FCC5C01" w14:textId="77777777" w:rsidR="0099054C" w:rsidRPr="001B3C8A" w:rsidRDefault="0099054C" w:rsidP="009905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3C8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right w:val="nil"/>
            </w:tcBorders>
          </w:tcPr>
          <w:p w14:paraId="3DF26C94" w14:textId="77777777" w:rsidR="0099054C" w:rsidRPr="001B3C8A" w:rsidRDefault="0099054C" w:rsidP="009905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3C8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183C37EB" w14:textId="77777777" w:rsidR="0099054C" w:rsidRPr="00E4555C" w:rsidRDefault="0099054C" w:rsidP="009905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1B3C8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right w:val="nil"/>
            </w:tcBorders>
          </w:tcPr>
          <w:p w14:paraId="5939F727" w14:textId="77777777" w:rsidR="0099054C" w:rsidRPr="001B3C8A" w:rsidRDefault="0099054C" w:rsidP="009905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3C8A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</w:tr>
      <w:tr w:rsidR="0099054C" w:rsidRPr="001B3C8A" w14:paraId="6D57F85E" w14:textId="77777777" w:rsidTr="0099054C">
        <w:tc>
          <w:tcPr>
            <w:tcW w:w="2943" w:type="dxa"/>
            <w:gridSpan w:val="2"/>
            <w:tcBorders>
              <w:left w:val="nil"/>
              <w:right w:val="nil"/>
            </w:tcBorders>
          </w:tcPr>
          <w:p w14:paraId="5E6BC5FF" w14:textId="77777777" w:rsidR="0099054C" w:rsidRPr="001B3C8A" w:rsidRDefault="0099054C" w:rsidP="009905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67979FAD" w14:textId="77777777" w:rsidR="0099054C" w:rsidRPr="001B3C8A" w:rsidRDefault="0099054C" w:rsidP="009905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ED59A19" w14:textId="77777777" w:rsidR="0099054C" w:rsidRDefault="0099054C" w:rsidP="009905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3857A4A" w14:textId="77777777" w:rsidR="0099054C" w:rsidRPr="001B3C8A" w:rsidRDefault="0099054C" w:rsidP="009905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2B12E1E" w14:textId="77777777" w:rsidR="0099054C" w:rsidRPr="001B3C8A" w:rsidRDefault="0099054C" w:rsidP="009905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2430871" w14:textId="77777777" w:rsidR="0099054C" w:rsidRPr="001B3C8A" w:rsidRDefault="0099054C" w:rsidP="009905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0A7C533" w14:textId="77777777" w:rsidR="0099054C" w:rsidRPr="001B3C8A" w:rsidRDefault="0099054C" w:rsidP="009905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3C8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F44E975" w14:textId="77777777" w:rsidR="0099054C" w:rsidRPr="001B3C8A" w:rsidRDefault="0099054C" w:rsidP="009905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3C8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left w:val="nil"/>
              <w:right w:val="nil"/>
            </w:tcBorders>
          </w:tcPr>
          <w:p w14:paraId="61BCDC42" w14:textId="77777777" w:rsidR="0099054C" w:rsidRPr="001B3C8A" w:rsidRDefault="0099054C" w:rsidP="009905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3C8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88" w:type="dxa"/>
            <w:tcBorders>
              <w:left w:val="nil"/>
              <w:right w:val="nil"/>
            </w:tcBorders>
          </w:tcPr>
          <w:p w14:paraId="255AB701" w14:textId="77777777" w:rsidR="0099054C" w:rsidRPr="001B3C8A" w:rsidRDefault="0099054C" w:rsidP="009905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3C8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42B71D7" w14:textId="77777777" w:rsidR="0099054C" w:rsidRPr="001B3C8A" w:rsidRDefault="0099054C" w:rsidP="009905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3C8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left w:val="nil"/>
              <w:right w:val="nil"/>
            </w:tcBorders>
          </w:tcPr>
          <w:p w14:paraId="31BAFBBB" w14:textId="77777777" w:rsidR="0099054C" w:rsidRPr="001B3C8A" w:rsidRDefault="0099054C" w:rsidP="009905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3C8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99054C" w:rsidRPr="001B3C8A" w14:paraId="5A8EE0A6" w14:textId="77777777" w:rsidTr="0099054C">
        <w:tc>
          <w:tcPr>
            <w:tcW w:w="2943" w:type="dxa"/>
            <w:gridSpan w:val="2"/>
            <w:tcBorders>
              <w:left w:val="nil"/>
              <w:right w:val="nil"/>
            </w:tcBorders>
          </w:tcPr>
          <w:p w14:paraId="62E01A45" w14:textId="77777777" w:rsidR="0099054C" w:rsidRPr="001B3C8A" w:rsidRDefault="0099054C" w:rsidP="009905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4A5CA71A" w14:textId="77777777" w:rsidR="0099054C" w:rsidRPr="001B3C8A" w:rsidRDefault="0099054C" w:rsidP="009905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F8368B6" w14:textId="77777777" w:rsidR="0099054C" w:rsidRDefault="0099054C" w:rsidP="009905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F54E6E8" w14:textId="77777777" w:rsidR="0099054C" w:rsidRPr="001B3C8A" w:rsidRDefault="0099054C" w:rsidP="009905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72B357D" w14:textId="77777777" w:rsidR="0099054C" w:rsidRPr="001B3C8A" w:rsidRDefault="0099054C" w:rsidP="009905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FAFC2C5" w14:textId="77777777" w:rsidR="0099054C" w:rsidRPr="001B3C8A" w:rsidRDefault="0099054C" w:rsidP="009905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4CFC88C" w14:textId="77777777" w:rsidR="0099054C" w:rsidRPr="001B3C8A" w:rsidRDefault="0099054C" w:rsidP="009905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3C8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24D798E" w14:textId="77777777" w:rsidR="0099054C" w:rsidRPr="001B3C8A" w:rsidRDefault="0099054C" w:rsidP="009905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3C8A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096" w:type="dxa"/>
            <w:tcBorders>
              <w:left w:val="nil"/>
              <w:right w:val="nil"/>
            </w:tcBorders>
          </w:tcPr>
          <w:p w14:paraId="113CF622" w14:textId="77777777" w:rsidR="0099054C" w:rsidRPr="001B3C8A" w:rsidRDefault="0099054C" w:rsidP="009905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3C8A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88" w:type="dxa"/>
            <w:tcBorders>
              <w:left w:val="nil"/>
              <w:right w:val="nil"/>
            </w:tcBorders>
          </w:tcPr>
          <w:p w14:paraId="6ABB3D02" w14:textId="77777777" w:rsidR="0099054C" w:rsidRPr="001B3C8A" w:rsidRDefault="0099054C" w:rsidP="009905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3C8A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C205A95" w14:textId="77777777" w:rsidR="0099054C" w:rsidRPr="001B3C8A" w:rsidRDefault="0099054C" w:rsidP="009905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3C8A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04" w:type="dxa"/>
            <w:tcBorders>
              <w:left w:val="nil"/>
              <w:right w:val="nil"/>
            </w:tcBorders>
          </w:tcPr>
          <w:p w14:paraId="703FCC56" w14:textId="77777777" w:rsidR="0099054C" w:rsidRPr="001B3C8A" w:rsidRDefault="0099054C" w:rsidP="009905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3C8A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99054C" w:rsidRPr="001B3C8A" w14:paraId="6CC165BF" w14:textId="77777777" w:rsidTr="0099054C">
        <w:tc>
          <w:tcPr>
            <w:tcW w:w="294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64D1F3D" w14:textId="77777777" w:rsidR="0099054C" w:rsidRPr="001B3C8A" w:rsidRDefault="0099054C" w:rsidP="009905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47B44652" w14:textId="77777777" w:rsidR="0099054C" w:rsidRPr="001B3C8A" w:rsidRDefault="0099054C" w:rsidP="009905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3C8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69FA857D" w14:textId="77777777" w:rsidR="0099054C" w:rsidRDefault="0099054C" w:rsidP="009905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B3C8A">
              <w:rPr>
                <w:rFonts w:ascii="Times New Roman" w:hAnsi="Times New Roman" w:cs="Times New Roman"/>
                <w:i/>
                <w:sz w:val="24"/>
                <w:szCs w:val="24"/>
              </w:rPr>
              <w:t>df</w:t>
            </w:r>
            <w:proofErr w:type="spellEnd"/>
            <w:r w:rsidRPr="001B3C8A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B3C8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4ADFF41C" w14:textId="77777777" w:rsidR="0099054C" w:rsidRPr="001B3C8A" w:rsidRDefault="0099054C" w:rsidP="009905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df</w:t>
            </w:r>
            <w:proofErr w:type="spellEnd"/>
            <w:r w:rsidRPr="001B3C8A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B3C8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0CA4BF00" w14:textId="77777777" w:rsidR="0099054C" w:rsidRPr="001B3C8A" w:rsidRDefault="0099054C" w:rsidP="009905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df</w:t>
            </w:r>
            <w:proofErr w:type="spellEnd"/>
            <w:r w:rsidRPr="001B3C8A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B3C8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27401AE6" w14:textId="77777777" w:rsidR="0099054C" w:rsidRPr="001B3C8A" w:rsidRDefault="0099054C" w:rsidP="009905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df</w:t>
            </w:r>
            <w:proofErr w:type="spellEnd"/>
            <w:r w:rsidRPr="001B3C8A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B3C8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6154B05C" w14:textId="77777777" w:rsidR="0099054C" w:rsidRPr="001B3C8A" w:rsidRDefault="0099054C" w:rsidP="009905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df</w:t>
            </w:r>
            <w:proofErr w:type="spellEnd"/>
            <w:r w:rsidRPr="001B3C8A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B3C8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08FEAC37" w14:textId="77777777" w:rsidR="0099054C" w:rsidRPr="001B3C8A" w:rsidRDefault="0099054C" w:rsidP="009905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df</w:t>
            </w:r>
            <w:proofErr w:type="spellEnd"/>
            <w:r w:rsidRPr="001B3C8A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B3C8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96" w:type="dxa"/>
            <w:tcBorders>
              <w:left w:val="nil"/>
              <w:bottom w:val="single" w:sz="4" w:space="0" w:color="auto"/>
              <w:right w:val="nil"/>
            </w:tcBorders>
          </w:tcPr>
          <w:p w14:paraId="2D2177F3" w14:textId="77777777" w:rsidR="0099054C" w:rsidRPr="001B3C8A" w:rsidRDefault="0099054C" w:rsidP="009905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df</w:t>
            </w:r>
            <w:proofErr w:type="spellEnd"/>
            <w:r w:rsidRPr="001B3C8A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B3C8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88" w:type="dxa"/>
            <w:tcBorders>
              <w:left w:val="nil"/>
              <w:bottom w:val="single" w:sz="4" w:space="0" w:color="auto"/>
              <w:right w:val="nil"/>
            </w:tcBorders>
          </w:tcPr>
          <w:p w14:paraId="78036111" w14:textId="77777777" w:rsidR="0099054C" w:rsidRPr="001B3C8A" w:rsidRDefault="0099054C" w:rsidP="009905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df</w:t>
            </w:r>
            <w:proofErr w:type="spellEnd"/>
            <w:r w:rsidRPr="001B3C8A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B3C8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34AFC76E" w14:textId="77777777" w:rsidR="0099054C" w:rsidRPr="001B3C8A" w:rsidRDefault="0099054C" w:rsidP="009905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df</w:t>
            </w:r>
            <w:proofErr w:type="spellEnd"/>
            <w:r w:rsidRPr="001B3C8A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B3C8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04" w:type="dxa"/>
            <w:tcBorders>
              <w:left w:val="nil"/>
              <w:bottom w:val="single" w:sz="4" w:space="0" w:color="auto"/>
              <w:right w:val="nil"/>
            </w:tcBorders>
          </w:tcPr>
          <w:p w14:paraId="5682A359" w14:textId="77777777" w:rsidR="0099054C" w:rsidRPr="001B3C8A" w:rsidRDefault="0099054C" w:rsidP="009905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df</w:t>
            </w:r>
            <w:proofErr w:type="spellEnd"/>
            <w:r w:rsidRPr="001B3C8A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B3C8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9054C" w:rsidRPr="001B3C8A" w14:paraId="74669760" w14:textId="77777777" w:rsidTr="0099054C">
        <w:trPr>
          <w:trHeight w:val="284"/>
        </w:trPr>
        <w:tc>
          <w:tcPr>
            <w:tcW w:w="2943" w:type="dxa"/>
            <w:gridSpan w:val="2"/>
            <w:tcBorders>
              <w:top w:val="single" w:sz="4" w:space="0" w:color="auto"/>
            </w:tcBorders>
            <w:hideMark/>
          </w:tcPr>
          <w:p w14:paraId="5269371D" w14:textId="77777777" w:rsidR="0099054C" w:rsidRPr="001B3C8A" w:rsidRDefault="0099054C" w:rsidP="0099054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 w:eastAsia="en-GB"/>
              </w:rPr>
            </w:pPr>
            <w:r w:rsidRPr="001B3C8A">
              <w:rPr>
                <w:rFonts w:ascii="Times New Roman" w:hAnsi="Times New Roman" w:cs="Times New Roman"/>
                <w:b/>
                <w:sz w:val="24"/>
                <w:szCs w:val="24"/>
              </w:rPr>
              <w:t>Mitochondrial Function Traits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9742E93" w14:textId="77777777" w:rsidR="0099054C" w:rsidRPr="001B3C8A" w:rsidRDefault="0099054C" w:rsidP="009905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92B8B7A" w14:textId="77777777" w:rsidR="0099054C" w:rsidRPr="001B3C8A" w:rsidRDefault="0099054C" w:rsidP="009905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692AB80" w14:textId="77777777" w:rsidR="0099054C" w:rsidRPr="001B3C8A" w:rsidRDefault="0099054C" w:rsidP="009905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3CA21B9" w14:textId="77777777" w:rsidR="0099054C" w:rsidRPr="001B3C8A" w:rsidRDefault="0099054C" w:rsidP="009905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C7C6FF9" w14:textId="77777777" w:rsidR="0099054C" w:rsidRPr="001B3C8A" w:rsidRDefault="0099054C" w:rsidP="009905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CE0A562" w14:textId="77777777" w:rsidR="0099054C" w:rsidRPr="001B3C8A" w:rsidRDefault="0099054C" w:rsidP="009905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1357917" w14:textId="77777777" w:rsidR="0099054C" w:rsidRPr="001B3C8A" w:rsidRDefault="0099054C" w:rsidP="009905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096" w:type="dxa"/>
            <w:tcBorders>
              <w:top w:val="single" w:sz="4" w:space="0" w:color="auto"/>
            </w:tcBorders>
          </w:tcPr>
          <w:p w14:paraId="5B73550D" w14:textId="77777777" w:rsidR="0099054C" w:rsidRPr="001B3C8A" w:rsidRDefault="0099054C" w:rsidP="009905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888" w:type="dxa"/>
            <w:tcBorders>
              <w:top w:val="single" w:sz="4" w:space="0" w:color="auto"/>
            </w:tcBorders>
          </w:tcPr>
          <w:p w14:paraId="7292AA90" w14:textId="77777777" w:rsidR="0099054C" w:rsidRPr="001B3C8A" w:rsidRDefault="0099054C" w:rsidP="009905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FA64427" w14:textId="77777777" w:rsidR="0099054C" w:rsidRPr="001B3C8A" w:rsidRDefault="0099054C" w:rsidP="009905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104" w:type="dxa"/>
            <w:tcBorders>
              <w:top w:val="single" w:sz="4" w:space="0" w:color="auto"/>
            </w:tcBorders>
          </w:tcPr>
          <w:p w14:paraId="28919750" w14:textId="77777777" w:rsidR="0099054C" w:rsidRPr="001B3C8A" w:rsidRDefault="0099054C" w:rsidP="009905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99054C" w:rsidRPr="001B3C8A" w14:paraId="17E55CA3" w14:textId="77777777" w:rsidTr="0099054C">
        <w:trPr>
          <w:trHeight w:val="208"/>
        </w:trPr>
        <w:tc>
          <w:tcPr>
            <w:tcW w:w="391" w:type="dxa"/>
          </w:tcPr>
          <w:p w14:paraId="1ECA2A60" w14:textId="77777777" w:rsidR="0099054C" w:rsidRPr="001B3C8A" w:rsidRDefault="0099054C" w:rsidP="009905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552" w:type="dxa"/>
            <w:hideMark/>
          </w:tcPr>
          <w:p w14:paraId="4CC858F3" w14:textId="77777777" w:rsidR="0099054C" w:rsidRPr="001B3C8A" w:rsidRDefault="0099054C" w:rsidP="009905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1B3C8A">
              <w:rPr>
                <w:rFonts w:ascii="Times New Roman" w:hAnsi="Times New Roman" w:cs="Times New Roman"/>
                <w:sz w:val="24"/>
                <w:szCs w:val="24"/>
              </w:rPr>
              <w:t>CI-OXPHOS</w:t>
            </w:r>
          </w:p>
        </w:tc>
        <w:tc>
          <w:tcPr>
            <w:tcW w:w="851" w:type="dxa"/>
            <w:hideMark/>
          </w:tcPr>
          <w:p w14:paraId="3D094555" w14:textId="77777777" w:rsidR="0099054C" w:rsidRPr="001B3C8A" w:rsidRDefault="0099054C" w:rsidP="009905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1B3C8A">
              <w:rPr>
                <w:rFonts w:ascii="Times New Roman" w:hAnsi="Times New Roman" w:cs="Times New Roman"/>
                <w:sz w:val="24"/>
                <w:szCs w:val="24"/>
              </w:rPr>
              <w:t>192</w:t>
            </w:r>
          </w:p>
        </w:tc>
        <w:tc>
          <w:tcPr>
            <w:tcW w:w="1134" w:type="dxa"/>
            <w:hideMark/>
          </w:tcPr>
          <w:p w14:paraId="27B5ACAA" w14:textId="77777777" w:rsidR="0099054C" w:rsidRPr="001B3C8A" w:rsidRDefault="0099054C" w:rsidP="009905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1B3C8A">
              <w:rPr>
                <w:rFonts w:ascii="Times New Roman" w:hAnsi="Times New Roman" w:cs="Times New Roman"/>
                <w:sz w:val="24"/>
                <w:szCs w:val="24"/>
              </w:rPr>
              <w:t>94.54</w:t>
            </w:r>
            <w:r w:rsidRPr="001B3C8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134" w:type="dxa"/>
            <w:hideMark/>
          </w:tcPr>
          <w:p w14:paraId="7FADC6FA" w14:textId="77777777" w:rsidR="0099054C" w:rsidRPr="001B3C8A" w:rsidRDefault="0099054C" w:rsidP="009905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1B3C8A">
              <w:rPr>
                <w:rFonts w:ascii="Times New Roman" w:hAnsi="Times New Roman" w:cs="Times New Roman"/>
                <w:sz w:val="24"/>
                <w:szCs w:val="24"/>
              </w:rPr>
              <w:t>80.29</w:t>
            </w:r>
            <w:r w:rsidRPr="001B3C8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134" w:type="dxa"/>
            <w:hideMark/>
          </w:tcPr>
          <w:p w14:paraId="48B76120" w14:textId="77777777" w:rsidR="0099054C" w:rsidRPr="001B3C8A" w:rsidRDefault="0099054C" w:rsidP="009905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1B3C8A">
              <w:rPr>
                <w:rFonts w:ascii="Times New Roman" w:hAnsi="Times New Roman" w:cs="Times New Roman"/>
                <w:sz w:val="24"/>
                <w:szCs w:val="24"/>
              </w:rPr>
              <w:t>2.47</w:t>
            </w:r>
          </w:p>
        </w:tc>
        <w:tc>
          <w:tcPr>
            <w:tcW w:w="1134" w:type="dxa"/>
            <w:hideMark/>
          </w:tcPr>
          <w:p w14:paraId="3E15EFA7" w14:textId="77777777" w:rsidR="0099054C" w:rsidRPr="001B3C8A" w:rsidRDefault="0099054C" w:rsidP="009905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1B3C8A">
              <w:rPr>
                <w:rFonts w:ascii="Times New Roman" w:hAnsi="Times New Roman" w:cs="Times New Roman"/>
                <w:sz w:val="24"/>
                <w:szCs w:val="24"/>
              </w:rPr>
              <w:t>616.41</w:t>
            </w:r>
            <w:r w:rsidRPr="001B3C8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992" w:type="dxa"/>
            <w:hideMark/>
          </w:tcPr>
          <w:p w14:paraId="6A97AA24" w14:textId="77777777" w:rsidR="0099054C" w:rsidRPr="001B3C8A" w:rsidRDefault="0099054C" w:rsidP="009905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1B3C8A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1276" w:type="dxa"/>
            <w:hideMark/>
          </w:tcPr>
          <w:p w14:paraId="57670410" w14:textId="77777777" w:rsidR="0099054C" w:rsidRPr="001B3C8A" w:rsidRDefault="0099054C" w:rsidP="009905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1B3C8A">
              <w:rPr>
                <w:rFonts w:ascii="Times New Roman" w:hAnsi="Times New Roman" w:cs="Times New Roman"/>
                <w:sz w:val="24"/>
                <w:szCs w:val="24"/>
              </w:rPr>
              <w:t>8.08</w:t>
            </w:r>
            <w:r w:rsidRPr="001B3C8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096" w:type="dxa"/>
            <w:hideMark/>
          </w:tcPr>
          <w:p w14:paraId="2613C39D" w14:textId="77777777" w:rsidR="0099054C" w:rsidRPr="001B3C8A" w:rsidRDefault="0099054C" w:rsidP="009905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1B3C8A">
              <w:rPr>
                <w:rFonts w:ascii="Times New Roman" w:hAnsi="Times New Roman" w:cs="Times New Roman"/>
                <w:sz w:val="24"/>
                <w:szCs w:val="24"/>
              </w:rPr>
              <w:t>13.48</w:t>
            </w:r>
            <w:r w:rsidRPr="001B3C8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88" w:type="dxa"/>
            <w:hideMark/>
          </w:tcPr>
          <w:p w14:paraId="5F4423CB" w14:textId="77777777" w:rsidR="0099054C" w:rsidRPr="001B3C8A" w:rsidRDefault="0099054C" w:rsidP="009905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1B3C8A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134" w:type="dxa"/>
            <w:hideMark/>
          </w:tcPr>
          <w:p w14:paraId="541E00B5" w14:textId="77777777" w:rsidR="0099054C" w:rsidRPr="001B3C8A" w:rsidRDefault="0099054C" w:rsidP="009905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1B3C8A">
              <w:rPr>
                <w:rFonts w:ascii="Times New Roman" w:hAnsi="Times New Roman" w:cs="Times New Roman"/>
                <w:sz w:val="24"/>
                <w:szCs w:val="24"/>
              </w:rPr>
              <w:t>2.88</w:t>
            </w:r>
          </w:p>
        </w:tc>
        <w:tc>
          <w:tcPr>
            <w:tcW w:w="1104" w:type="dxa"/>
            <w:hideMark/>
          </w:tcPr>
          <w:p w14:paraId="1E0DF10E" w14:textId="77777777" w:rsidR="0099054C" w:rsidRPr="001B3C8A" w:rsidRDefault="0099054C" w:rsidP="009905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1B3C8A">
              <w:rPr>
                <w:rFonts w:ascii="Times New Roman" w:hAnsi="Times New Roman" w:cs="Times New Roman"/>
                <w:sz w:val="24"/>
                <w:szCs w:val="24"/>
              </w:rPr>
              <w:t>1.87</w:t>
            </w:r>
          </w:p>
        </w:tc>
      </w:tr>
      <w:tr w:rsidR="0099054C" w:rsidRPr="001B3C8A" w14:paraId="387C4837" w14:textId="77777777" w:rsidTr="0099054C">
        <w:trPr>
          <w:trHeight w:val="208"/>
        </w:trPr>
        <w:tc>
          <w:tcPr>
            <w:tcW w:w="391" w:type="dxa"/>
          </w:tcPr>
          <w:p w14:paraId="551F95AE" w14:textId="77777777" w:rsidR="0099054C" w:rsidRPr="001B3C8A" w:rsidRDefault="0099054C" w:rsidP="009905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552" w:type="dxa"/>
            <w:hideMark/>
          </w:tcPr>
          <w:p w14:paraId="37BE2474" w14:textId="77777777" w:rsidR="0099054C" w:rsidRPr="001B3C8A" w:rsidRDefault="0099054C" w:rsidP="009905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1B3C8A">
              <w:rPr>
                <w:rFonts w:ascii="Times New Roman" w:hAnsi="Times New Roman" w:cs="Times New Roman"/>
                <w:sz w:val="24"/>
                <w:szCs w:val="24"/>
              </w:rPr>
              <w:t>MtDNA</w:t>
            </w:r>
            <w:proofErr w:type="spellEnd"/>
            <w:r w:rsidRPr="001B3C8A">
              <w:rPr>
                <w:rFonts w:ascii="Times New Roman" w:hAnsi="Times New Roman" w:cs="Times New Roman"/>
                <w:sz w:val="24"/>
                <w:szCs w:val="24"/>
              </w:rPr>
              <w:t xml:space="preserve"> Copy Number</w:t>
            </w:r>
          </w:p>
        </w:tc>
        <w:tc>
          <w:tcPr>
            <w:tcW w:w="851" w:type="dxa"/>
            <w:hideMark/>
          </w:tcPr>
          <w:p w14:paraId="148953BB" w14:textId="77777777" w:rsidR="0099054C" w:rsidRPr="001B3C8A" w:rsidRDefault="0099054C" w:rsidP="009905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1B3C8A">
              <w:rPr>
                <w:rFonts w:ascii="Times New Roman" w:hAnsi="Times New Roman" w:cs="Times New Roman"/>
                <w:sz w:val="24"/>
                <w:szCs w:val="24"/>
              </w:rPr>
              <w:t>188</w:t>
            </w:r>
          </w:p>
        </w:tc>
        <w:tc>
          <w:tcPr>
            <w:tcW w:w="1134" w:type="dxa"/>
            <w:hideMark/>
          </w:tcPr>
          <w:p w14:paraId="735DDB63" w14:textId="77777777" w:rsidR="0099054C" w:rsidRPr="001B3C8A" w:rsidRDefault="0099054C" w:rsidP="009905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1B3C8A">
              <w:rPr>
                <w:rFonts w:ascii="Times New Roman" w:hAnsi="Times New Roman" w:cs="Times New Roman"/>
                <w:sz w:val="24"/>
                <w:szCs w:val="24"/>
              </w:rPr>
              <w:t>13.56</w:t>
            </w:r>
            <w:r w:rsidRPr="001B3C8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34" w:type="dxa"/>
            <w:hideMark/>
          </w:tcPr>
          <w:p w14:paraId="72B6567A" w14:textId="77777777" w:rsidR="0099054C" w:rsidRPr="001B3C8A" w:rsidRDefault="0099054C" w:rsidP="009905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1B3C8A">
              <w:rPr>
                <w:rFonts w:ascii="Times New Roman" w:hAnsi="Times New Roman" w:cs="Times New Roman"/>
                <w:sz w:val="24"/>
                <w:szCs w:val="24"/>
              </w:rPr>
              <w:t>9.39</w:t>
            </w:r>
            <w:r w:rsidRPr="001B3C8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4" w:type="dxa"/>
            <w:hideMark/>
          </w:tcPr>
          <w:p w14:paraId="58208DB7" w14:textId="77777777" w:rsidR="0099054C" w:rsidRPr="001B3C8A" w:rsidRDefault="0099054C" w:rsidP="009905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1B3C8A">
              <w:rPr>
                <w:rFonts w:ascii="Times New Roman" w:hAnsi="Times New Roman" w:cs="Times New Roman"/>
                <w:sz w:val="24"/>
                <w:szCs w:val="24"/>
              </w:rPr>
              <w:t>15.98</w:t>
            </w:r>
            <w:r w:rsidRPr="001B3C8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134" w:type="dxa"/>
            <w:hideMark/>
          </w:tcPr>
          <w:p w14:paraId="73E98802" w14:textId="77777777" w:rsidR="0099054C" w:rsidRPr="001B3C8A" w:rsidRDefault="0099054C" w:rsidP="009905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1B3C8A">
              <w:rPr>
                <w:rFonts w:ascii="Times New Roman" w:hAnsi="Times New Roman" w:cs="Times New Roman"/>
                <w:sz w:val="24"/>
                <w:szCs w:val="24"/>
              </w:rPr>
              <w:t>20.07</w:t>
            </w:r>
            <w:r w:rsidRPr="001B3C8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992" w:type="dxa"/>
            <w:hideMark/>
          </w:tcPr>
          <w:p w14:paraId="6113AF75" w14:textId="77777777" w:rsidR="0099054C" w:rsidRPr="001B3C8A" w:rsidRDefault="0099054C" w:rsidP="009905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1B3C8A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1276" w:type="dxa"/>
            <w:hideMark/>
          </w:tcPr>
          <w:p w14:paraId="4B3F0993" w14:textId="77777777" w:rsidR="0099054C" w:rsidRPr="001B3C8A" w:rsidRDefault="0099054C" w:rsidP="009905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1B3C8A">
              <w:rPr>
                <w:rFonts w:ascii="Times New Roman" w:hAnsi="Times New Roman" w:cs="Times New Roman"/>
                <w:sz w:val="24"/>
                <w:szCs w:val="24"/>
              </w:rPr>
              <w:t>5.45</w:t>
            </w:r>
            <w:r w:rsidRPr="001B3C8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96" w:type="dxa"/>
            <w:hideMark/>
          </w:tcPr>
          <w:p w14:paraId="4C5F1FB9" w14:textId="77777777" w:rsidR="0099054C" w:rsidRPr="001B3C8A" w:rsidRDefault="0099054C" w:rsidP="009905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1B3C8A">
              <w:rPr>
                <w:rFonts w:ascii="Times New Roman" w:hAnsi="Times New Roman" w:cs="Times New Roman"/>
                <w:sz w:val="24"/>
                <w:szCs w:val="24"/>
              </w:rPr>
              <w:t>2.57</w:t>
            </w:r>
          </w:p>
        </w:tc>
        <w:tc>
          <w:tcPr>
            <w:tcW w:w="888" w:type="dxa"/>
            <w:hideMark/>
          </w:tcPr>
          <w:p w14:paraId="7850D572" w14:textId="77777777" w:rsidR="0099054C" w:rsidRPr="001B3C8A" w:rsidRDefault="0099054C" w:rsidP="009905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1B3C8A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  <w:r w:rsidRPr="001B3C8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34" w:type="dxa"/>
            <w:hideMark/>
          </w:tcPr>
          <w:p w14:paraId="50195D11" w14:textId="77777777" w:rsidR="0099054C" w:rsidRPr="001B3C8A" w:rsidRDefault="0099054C" w:rsidP="009905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1B3C8A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  <w:r w:rsidRPr="001B3C8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04" w:type="dxa"/>
            <w:hideMark/>
          </w:tcPr>
          <w:p w14:paraId="7814292B" w14:textId="77777777" w:rsidR="0099054C" w:rsidRPr="001B3C8A" w:rsidRDefault="0099054C" w:rsidP="009905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1B3C8A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</w:tr>
      <w:tr w:rsidR="0099054C" w:rsidRPr="001B3C8A" w14:paraId="562C5A58" w14:textId="77777777" w:rsidTr="0099054C">
        <w:trPr>
          <w:trHeight w:val="152"/>
        </w:trPr>
        <w:tc>
          <w:tcPr>
            <w:tcW w:w="391" w:type="dxa"/>
          </w:tcPr>
          <w:p w14:paraId="12EB278C" w14:textId="77777777" w:rsidR="0099054C" w:rsidRPr="001B3C8A" w:rsidRDefault="0099054C" w:rsidP="009905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552" w:type="dxa"/>
            <w:hideMark/>
          </w:tcPr>
          <w:p w14:paraId="6258D6DC" w14:textId="77777777" w:rsidR="0099054C" w:rsidRPr="001B3C8A" w:rsidRDefault="0099054C" w:rsidP="009905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1B3C8A">
              <w:rPr>
                <w:rFonts w:ascii="Times New Roman" w:hAnsi="Times New Roman" w:cs="Times New Roman"/>
                <w:sz w:val="24"/>
                <w:szCs w:val="24"/>
              </w:rPr>
              <w:t>Basal ROS</w:t>
            </w:r>
          </w:p>
        </w:tc>
        <w:tc>
          <w:tcPr>
            <w:tcW w:w="851" w:type="dxa"/>
            <w:hideMark/>
          </w:tcPr>
          <w:p w14:paraId="0537AE30" w14:textId="77777777" w:rsidR="0099054C" w:rsidRPr="001B3C8A" w:rsidRDefault="0099054C" w:rsidP="009905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1B3C8A">
              <w:rPr>
                <w:rFonts w:ascii="Times New Roman" w:hAnsi="Times New Roman" w:cs="Times New Roman"/>
                <w:sz w:val="24"/>
                <w:szCs w:val="24"/>
              </w:rPr>
              <w:t>297</w:t>
            </w:r>
          </w:p>
        </w:tc>
        <w:tc>
          <w:tcPr>
            <w:tcW w:w="1134" w:type="dxa"/>
            <w:hideMark/>
          </w:tcPr>
          <w:p w14:paraId="44220901" w14:textId="77777777" w:rsidR="0099054C" w:rsidRPr="001B3C8A" w:rsidRDefault="0099054C" w:rsidP="009905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1B3C8A">
              <w:rPr>
                <w:rFonts w:ascii="Times New Roman" w:hAnsi="Times New Roman" w:cs="Times New Roman"/>
                <w:sz w:val="24"/>
                <w:szCs w:val="24"/>
              </w:rPr>
              <w:t>57.70</w:t>
            </w:r>
            <w:r w:rsidRPr="001B3C8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134" w:type="dxa"/>
            <w:hideMark/>
          </w:tcPr>
          <w:p w14:paraId="68C05396" w14:textId="77777777" w:rsidR="0099054C" w:rsidRPr="001B3C8A" w:rsidRDefault="0099054C" w:rsidP="009905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1B3C8A">
              <w:rPr>
                <w:rFonts w:ascii="Times New Roman" w:hAnsi="Times New Roman" w:cs="Times New Roman"/>
                <w:sz w:val="24"/>
                <w:szCs w:val="24"/>
              </w:rPr>
              <w:t>3.12</w:t>
            </w:r>
          </w:p>
        </w:tc>
        <w:tc>
          <w:tcPr>
            <w:tcW w:w="1134" w:type="dxa"/>
            <w:hideMark/>
          </w:tcPr>
          <w:p w14:paraId="355394BC" w14:textId="77777777" w:rsidR="0099054C" w:rsidRPr="001B3C8A" w:rsidRDefault="0099054C" w:rsidP="009905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1B3C8A">
              <w:rPr>
                <w:rFonts w:ascii="Times New Roman" w:hAnsi="Times New Roman" w:cs="Times New Roman"/>
                <w:sz w:val="24"/>
                <w:szCs w:val="24"/>
              </w:rPr>
              <w:t>98.72</w:t>
            </w:r>
            <w:r w:rsidRPr="001B3C8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134" w:type="dxa"/>
            <w:hideMark/>
          </w:tcPr>
          <w:p w14:paraId="627DB1B5" w14:textId="77777777" w:rsidR="0099054C" w:rsidRPr="001B3C8A" w:rsidRDefault="0099054C" w:rsidP="009905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1B3C8A">
              <w:rPr>
                <w:rFonts w:ascii="Times New Roman" w:hAnsi="Times New Roman" w:cs="Times New Roman"/>
                <w:sz w:val="24"/>
                <w:szCs w:val="24"/>
              </w:rPr>
              <w:t>263.62</w:t>
            </w:r>
            <w:r w:rsidRPr="001B3C8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992" w:type="dxa"/>
            <w:hideMark/>
          </w:tcPr>
          <w:p w14:paraId="0B175C8D" w14:textId="77777777" w:rsidR="0099054C" w:rsidRPr="001B3C8A" w:rsidRDefault="0099054C" w:rsidP="009905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1B3C8A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276" w:type="dxa"/>
            <w:hideMark/>
          </w:tcPr>
          <w:p w14:paraId="1A464100" w14:textId="77777777" w:rsidR="0099054C" w:rsidRPr="001B3C8A" w:rsidRDefault="0099054C" w:rsidP="009905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1B3C8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096" w:type="dxa"/>
            <w:hideMark/>
          </w:tcPr>
          <w:p w14:paraId="1438642F" w14:textId="77777777" w:rsidR="0099054C" w:rsidRPr="001B3C8A" w:rsidRDefault="0099054C" w:rsidP="009905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1B3C8A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888" w:type="dxa"/>
            <w:hideMark/>
          </w:tcPr>
          <w:p w14:paraId="526827FB" w14:textId="77777777" w:rsidR="0099054C" w:rsidRPr="001B3C8A" w:rsidRDefault="0099054C" w:rsidP="009905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1B3C8A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134" w:type="dxa"/>
            <w:hideMark/>
          </w:tcPr>
          <w:p w14:paraId="00D297E9" w14:textId="77777777" w:rsidR="0099054C" w:rsidRPr="001B3C8A" w:rsidRDefault="0099054C" w:rsidP="009905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1B3C8A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104" w:type="dxa"/>
            <w:hideMark/>
          </w:tcPr>
          <w:p w14:paraId="2A1A8350" w14:textId="77777777" w:rsidR="0099054C" w:rsidRPr="001B3C8A" w:rsidRDefault="0099054C" w:rsidP="009905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1B3C8A">
              <w:rPr>
                <w:rFonts w:ascii="Times New Roman" w:hAnsi="Times New Roman" w:cs="Times New Roman"/>
                <w:sz w:val="24"/>
                <w:szCs w:val="24"/>
              </w:rPr>
              <w:t>44.89</w:t>
            </w:r>
            <w:r w:rsidRPr="001B3C8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99054C" w:rsidRPr="001B3C8A" w14:paraId="216388A8" w14:textId="77777777" w:rsidTr="0099054C">
        <w:trPr>
          <w:trHeight w:val="146"/>
        </w:trPr>
        <w:tc>
          <w:tcPr>
            <w:tcW w:w="391" w:type="dxa"/>
          </w:tcPr>
          <w:p w14:paraId="7E92D5D8" w14:textId="77777777" w:rsidR="0099054C" w:rsidRPr="001B3C8A" w:rsidRDefault="0099054C" w:rsidP="009905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552" w:type="dxa"/>
            <w:hideMark/>
          </w:tcPr>
          <w:p w14:paraId="6222A8F7" w14:textId="77777777" w:rsidR="0099054C" w:rsidRPr="001B3C8A" w:rsidRDefault="0099054C" w:rsidP="009905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1B3C8A">
              <w:rPr>
                <w:rFonts w:ascii="Times New Roman" w:hAnsi="Times New Roman" w:cs="Times New Roman"/>
                <w:sz w:val="24"/>
                <w:szCs w:val="24"/>
              </w:rPr>
              <w:t>SOD Activity</w:t>
            </w:r>
          </w:p>
        </w:tc>
        <w:tc>
          <w:tcPr>
            <w:tcW w:w="851" w:type="dxa"/>
            <w:hideMark/>
          </w:tcPr>
          <w:p w14:paraId="66B90257" w14:textId="77777777" w:rsidR="0099054C" w:rsidRPr="001B3C8A" w:rsidRDefault="0099054C" w:rsidP="009905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1B3C8A">
              <w:rPr>
                <w:rFonts w:ascii="Times New Roman" w:hAnsi="Times New Roman" w:cs="Times New Roman"/>
                <w:sz w:val="24"/>
                <w:szCs w:val="24"/>
              </w:rPr>
              <w:t>308</w:t>
            </w:r>
          </w:p>
        </w:tc>
        <w:tc>
          <w:tcPr>
            <w:tcW w:w="1134" w:type="dxa"/>
            <w:hideMark/>
          </w:tcPr>
          <w:p w14:paraId="629BB20C" w14:textId="77777777" w:rsidR="0099054C" w:rsidRPr="001B3C8A" w:rsidRDefault="0099054C" w:rsidP="009905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1B3C8A">
              <w:rPr>
                <w:rFonts w:ascii="Times New Roman" w:hAnsi="Times New Roman" w:cs="Times New Roman"/>
                <w:sz w:val="24"/>
                <w:szCs w:val="24"/>
              </w:rPr>
              <w:t>140.17</w:t>
            </w:r>
            <w:r w:rsidRPr="001B3C8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134" w:type="dxa"/>
            <w:hideMark/>
          </w:tcPr>
          <w:p w14:paraId="0A0A6C86" w14:textId="77777777" w:rsidR="0099054C" w:rsidRPr="001B3C8A" w:rsidRDefault="0099054C" w:rsidP="009905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1B3C8A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134" w:type="dxa"/>
            <w:hideMark/>
          </w:tcPr>
          <w:p w14:paraId="4CF21550" w14:textId="77777777" w:rsidR="0099054C" w:rsidRPr="001B3C8A" w:rsidRDefault="0099054C" w:rsidP="009905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1B3C8A">
              <w:rPr>
                <w:rFonts w:ascii="Times New Roman" w:hAnsi="Times New Roman" w:cs="Times New Roman"/>
                <w:sz w:val="24"/>
                <w:szCs w:val="24"/>
              </w:rPr>
              <w:t>21.14</w:t>
            </w:r>
            <w:r w:rsidRPr="001B3C8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134" w:type="dxa"/>
            <w:hideMark/>
          </w:tcPr>
          <w:p w14:paraId="7E288696" w14:textId="77777777" w:rsidR="0099054C" w:rsidRPr="001B3C8A" w:rsidRDefault="0099054C" w:rsidP="009905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1B3C8A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992" w:type="dxa"/>
            <w:hideMark/>
          </w:tcPr>
          <w:p w14:paraId="73C0113D" w14:textId="77777777" w:rsidR="0099054C" w:rsidRPr="001B3C8A" w:rsidRDefault="0099054C" w:rsidP="009905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1B3C8A">
              <w:rPr>
                <w:rFonts w:ascii="Times New Roman" w:hAnsi="Times New Roman" w:cs="Times New Roman"/>
                <w:sz w:val="24"/>
                <w:szCs w:val="24"/>
              </w:rPr>
              <w:t>7.69</w:t>
            </w:r>
            <w:r w:rsidRPr="001B3C8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76" w:type="dxa"/>
            <w:hideMark/>
          </w:tcPr>
          <w:p w14:paraId="2A624ED1" w14:textId="77777777" w:rsidR="0099054C" w:rsidRPr="001B3C8A" w:rsidRDefault="0099054C" w:rsidP="009905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1B3C8A">
              <w:rPr>
                <w:rFonts w:ascii="Times New Roman" w:hAnsi="Times New Roman" w:cs="Times New Roman"/>
                <w:sz w:val="24"/>
                <w:szCs w:val="24"/>
              </w:rPr>
              <w:t>4.50</w:t>
            </w:r>
            <w:r w:rsidRPr="001B3C8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96" w:type="dxa"/>
            <w:hideMark/>
          </w:tcPr>
          <w:p w14:paraId="187672EF" w14:textId="77777777" w:rsidR="0099054C" w:rsidRPr="001B3C8A" w:rsidRDefault="0099054C" w:rsidP="009905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1B3C8A">
              <w:rPr>
                <w:rFonts w:ascii="Times New Roman" w:hAnsi="Times New Roman" w:cs="Times New Roman"/>
                <w:sz w:val="24"/>
                <w:szCs w:val="24"/>
              </w:rPr>
              <w:t xml:space="preserve">0.01 </w:t>
            </w:r>
          </w:p>
        </w:tc>
        <w:tc>
          <w:tcPr>
            <w:tcW w:w="888" w:type="dxa"/>
            <w:hideMark/>
          </w:tcPr>
          <w:p w14:paraId="1323E77C" w14:textId="77777777" w:rsidR="0099054C" w:rsidRPr="001B3C8A" w:rsidRDefault="0099054C" w:rsidP="009905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1B3C8A">
              <w:rPr>
                <w:rFonts w:ascii="Times New Roman" w:hAnsi="Times New Roman" w:cs="Times New Roman"/>
                <w:sz w:val="24"/>
                <w:szCs w:val="24"/>
              </w:rPr>
              <w:t>1.77</w:t>
            </w:r>
          </w:p>
        </w:tc>
        <w:tc>
          <w:tcPr>
            <w:tcW w:w="1134" w:type="dxa"/>
            <w:hideMark/>
          </w:tcPr>
          <w:p w14:paraId="63743D69" w14:textId="77777777" w:rsidR="0099054C" w:rsidRPr="001B3C8A" w:rsidRDefault="0099054C" w:rsidP="009905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1B3C8A">
              <w:rPr>
                <w:rFonts w:ascii="Times New Roman" w:hAnsi="Times New Roman" w:cs="Times New Roman"/>
                <w:sz w:val="24"/>
                <w:szCs w:val="24"/>
              </w:rPr>
              <w:t>2.29</w:t>
            </w:r>
          </w:p>
        </w:tc>
        <w:tc>
          <w:tcPr>
            <w:tcW w:w="1104" w:type="dxa"/>
            <w:hideMark/>
          </w:tcPr>
          <w:p w14:paraId="7D64DC47" w14:textId="77777777" w:rsidR="0099054C" w:rsidRPr="001B3C8A" w:rsidRDefault="0099054C" w:rsidP="009905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1B3C8A">
              <w:rPr>
                <w:rFonts w:ascii="Times New Roman" w:hAnsi="Times New Roman" w:cs="Times New Roman"/>
                <w:sz w:val="24"/>
                <w:szCs w:val="24"/>
              </w:rPr>
              <w:t>6.80</w:t>
            </w:r>
            <w:r w:rsidRPr="001B3C8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99054C" w:rsidRPr="001B3C8A" w14:paraId="01265AD3" w14:textId="77777777" w:rsidTr="0099054C">
        <w:trPr>
          <w:trHeight w:val="206"/>
        </w:trPr>
        <w:tc>
          <w:tcPr>
            <w:tcW w:w="2943" w:type="dxa"/>
            <w:gridSpan w:val="2"/>
            <w:hideMark/>
          </w:tcPr>
          <w:p w14:paraId="027E4810" w14:textId="77777777" w:rsidR="0099054C" w:rsidRPr="001B3C8A" w:rsidRDefault="0099054C" w:rsidP="009905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1B3C8A">
              <w:rPr>
                <w:rFonts w:ascii="Times New Roman" w:hAnsi="Times New Roman" w:cs="Times New Roman"/>
                <w:b/>
                <w:sz w:val="24"/>
                <w:szCs w:val="24"/>
              </w:rPr>
              <w:t>Physiological Traits</w:t>
            </w:r>
          </w:p>
        </w:tc>
        <w:tc>
          <w:tcPr>
            <w:tcW w:w="851" w:type="dxa"/>
          </w:tcPr>
          <w:p w14:paraId="419F35AD" w14:textId="77777777" w:rsidR="0099054C" w:rsidRPr="001B3C8A" w:rsidRDefault="0099054C" w:rsidP="009905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134" w:type="dxa"/>
          </w:tcPr>
          <w:p w14:paraId="13DAF99B" w14:textId="77777777" w:rsidR="0099054C" w:rsidRPr="001B3C8A" w:rsidRDefault="0099054C" w:rsidP="009905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134" w:type="dxa"/>
          </w:tcPr>
          <w:p w14:paraId="52A66BED" w14:textId="77777777" w:rsidR="0099054C" w:rsidRPr="001B3C8A" w:rsidRDefault="0099054C" w:rsidP="009905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134" w:type="dxa"/>
          </w:tcPr>
          <w:p w14:paraId="55873AEA" w14:textId="77777777" w:rsidR="0099054C" w:rsidRPr="001B3C8A" w:rsidRDefault="0099054C" w:rsidP="009905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134" w:type="dxa"/>
          </w:tcPr>
          <w:p w14:paraId="3FEBF85A" w14:textId="77777777" w:rsidR="0099054C" w:rsidRPr="001B3C8A" w:rsidRDefault="0099054C" w:rsidP="009905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992" w:type="dxa"/>
          </w:tcPr>
          <w:p w14:paraId="5AA36A43" w14:textId="77777777" w:rsidR="0099054C" w:rsidRPr="001B3C8A" w:rsidRDefault="0099054C" w:rsidP="009905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276" w:type="dxa"/>
          </w:tcPr>
          <w:p w14:paraId="4A3076D0" w14:textId="77777777" w:rsidR="0099054C" w:rsidRPr="001B3C8A" w:rsidRDefault="0099054C" w:rsidP="009905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096" w:type="dxa"/>
          </w:tcPr>
          <w:p w14:paraId="404AE7AC" w14:textId="77777777" w:rsidR="0099054C" w:rsidRPr="001B3C8A" w:rsidRDefault="0099054C" w:rsidP="009905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888" w:type="dxa"/>
          </w:tcPr>
          <w:p w14:paraId="14A690B9" w14:textId="77777777" w:rsidR="0099054C" w:rsidRPr="001B3C8A" w:rsidRDefault="0099054C" w:rsidP="009905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134" w:type="dxa"/>
          </w:tcPr>
          <w:p w14:paraId="550AB783" w14:textId="77777777" w:rsidR="0099054C" w:rsidRPr="001B3C8A" w:rsidRDefault="0099054C" w:rsidP="009905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104" w:type="dxa"/>
          </w:tcPr>
          <w:p w14:paraId="172F002C" w14:textId="77777777" w:rsidR="0099054C" w:rsidRPr="001B3C8A" w:rsidRDefault="0099054C" w:rsidP="009905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99054C" w:rsidRPr="001B3C8A" w14:paraId="2E1EBCDC" w14:textId="77777777" w:rsidTr="0099054C">
        <w:trPr>
          <w:trHeight w:val="206"/>
        </w:trPr>
        <w:tc>
          <w:tcPr>
            <w:tcW w:w="391" w:type="dxa"/>
          </w:tcPr>
          <w:p w14:paraId="37770507" w14:textId="77777777" w:rsidR="0099054C" w:rsidRPr="001B3C8A" w:rsidRDefault="0099054C" w:rsidP="009905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552" w:type="dxa"/>
            <w:hideMark/>
          </w:tcPr>
          <w:p w14:paraId="6C08B61B" w14:textId="77777777" w:rsidR="0099054C" w:rsidRPr="001B3C8A" w:rsidRDefault="0099054C" w:rsidP="009905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1B3C8A">
              <w:rPr>
                <w:rFonts w:ascii="Times New Roman" w:hAnsi="Times New Roman" w:cs="Times New Roman"/>
                <w:sz w:val="24"/>
                <w:szCs w:val="24"/>
              </w:rPr>
              <w:t>Lipid Content</w:t>
            </w:r>
          </w:p>
        </w:tc>
        <w:tc>
          <w:tcPr>
            <w:tcW w:w="851" w:type="dxa"/>
            <w:hideMark/>
          </w:tcPr>
          <w:p w14:paraId="253F29F0" w14:textId="77777777" w:rsidR="0099054C" w:rsidRPr="001B3C8A" w:rsidRDefault="0099054C" w:rsidP="009905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1B3C8A">
              <w:rPr>
                <w:rFonts w:ascii="Times New Roman" w:hAnsi="Times New Roman" w:cs="Times New Roman"/>
                <w:sz w:val="24"/>
                <w:szCs w:val="24"/>
              </w:rPr>
              <w:t>289</w:t>
            </w:r>
          </w:p>
        </w:tc>
        <w:tc>
          <w:tcPr>
            <w:tcW w:w="1134" w:type="dxa"/>
            <w:hideMark/>
          </w:tcPr>
          <w:p w14:paraId="0338A6E5" w14:textId="77777777" w:rsidR="0099054C" w:rsidRPr="001B3C8A" w:rsidRDefault="0099054C" w:rsidP="009905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1B3C8A">
              <w:rPr>
                <w:rFonts w:ascii="Times New Roman" w:hAnsi="Times New Roman" w:cs="Times New Roman"/>
                <w:sz w:val="24"/>
                <w:szCs w:val="24"/>
              </w:rPr>
              <w:t>94.22</w:t>
            </w:r>
            <w:r w:rsidRPr="001B3C8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134" w:type="dxa"/>
            <w:hideMark/>
          </w:tcPr>
          <w:p w14:paraId="2F675657" w14:textId="77777777" w:rsidR="0099054C" w:rsidRPr="001B3C8A" w:rsidRDefault="0099054C" w:rsidP="009905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1B3C8A">
              <w:rPr>
                <w:rFonts w:ascii="Times New Roman" w:hAnsi="Times New Roman" w:cs="Times New Roman"/>
                <w:sz w:val="24"/>
                <w:szCs w:val="24"/>
              </w:rPr>
              <w:t>6.83</w:t>
            </w:r>
            <w:r w:rsidRPr="001B3C8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4" w:type="dxa"/>
            <w:hideMark/>
          </w:tcPr>
          <w:p w14:paraId="2A681576" w14:textId="77777777" w:rsidR="0099054C" w:rsidRPr="001B3C8A" w:rsidRDefault="0099054C" w:rsidP="009905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1B3C8A">
              <w:rPr>
                <w:rFonts w:ascii="Times New Roman" w:hAnsi="Times New Roman" w:cs="Times New Roman"/>
                <w:sz w:val="24"/>
                <w:szCs w:val="24"/>
              </w:rPr>
              <w:t>137.24</w:t>
            </w:r>
            <w:r w:rsidRPr="001B3C8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134" w:type="dxa"/>
            <w:hideMark/>
          </w:tcPr>
          <w:p w14:paraId="760C0FC7" w14:textId="77777777" w:rsidR="0099054C" w:rsidRPr="001B3C8A" w:rsidRDefault="0099054C" w:rsidP="009905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1B3C8A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992" w:type="dxa"/>
            <w:hideMark/>
          </w:tcPr>
          <w:p w14:paraId="47C6432C" w14:textId="77777777" w:rsidR="0099054C" w:rsidRPr="001B3C8A" w:rsidRDefault="0099054C" w:rsidP="009905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1B3C8A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276" w:type="dxa"/>
            <w:hideMark/>
          </w:tcPr>
          <w:p w14:paraId="1C0BCED2" w14:textId="77777777" w:rsidR="0099054C" w:rsidRPr="001B3C8A" w:rsidRDefault="0099054C" w:rsidP="009905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1B3C8A">
              <w:rPr>
                <w:rFonts w:ascii="Times New Roman" w:hAnsi="Times New Roman" w:cs="Times New Roman"/>
                <w:sz w:val="24"/>
                <w:szCs w:val="24"/>
              </w:rPr>
              <w:t>51.34</w:t>
            </w:r>
            <w:r w:rsidRPr="001B3C8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096" w:type="dxa"/>
            <w:hideMark/>
          </w:tcPr>
          <w:p w14:paraId="0C0A0DFB" w14:textId="77777777" w:rsidR="0099054C" w:rsidRPr="001B3C8A" w:rsidRDefault="0099054C" w:rsidP="009905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1B3C8A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888" w:type="dxa"/>
            <w:hideMark/>
          </w:tcPr>
          <w:p w14:paraId="78C718CB" w14:textId="77777777" w:rsidR="0099054C" w:rsidRPr="001B3C8A" w:rsidRDefault="0099054C" w:rsidP="009905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1B3C8A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134" w:type="dxa"/>
            <w:hideMark/>
          </w:tcPr>
          <w:p w14:paraId="090F0FF2" w14:textId="77777777" w:rsidR="0099054C" w:rsidRPr="001B3C8A" w:rsidRDefault="0099054C" w:rsidP="009905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1B3C8A">
              <w:rPr>
                <w:rFonts w:ascii="Times New Roman" w:hAnsi="Times New Roman" w:cs="Times New Roman"/>
                <w:sz w:val="24"/>
                <w:szCs w:val="24"/>
              </w:rPr>
              <w:t>37.83</w:t>
            </w:r>
            <w:r w:rsidRPr="001B3C8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104" w:type="dxa"/>
            <w:hideMark/>
          </w:tcPr>
          <w:p w14:paraId="21E3757B" w14:textId="77777777" w:rsidR="0099054C" w:rsidRPr="001B3C8A" w:rsidRDefault="0099054C" w:rsidP="009905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1B3C8A">
              <w:rPr>
                <w:rFonts w:ascii="Times New Roman" w:hAnsi="Times New Roman" w:cs="Times New Roman"/>
                <w:sz w:val="24"/>
                <w:szCs w:val="24"/>
              </w:rPr>
              <w:t>2.83</w:t>
            </w:r>
            <w:r w:rsidRPr="001B3C8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99054C" w:rsidRPr="001B3C8A" w14:paraId="5DAC818C" w14:textId="77777777" w:rsidTr="0099054C">
        <w:trPr>
          <w:trHeight w:val="206"/>
        </w:trPr>
        <w:tc>
          <w:tcPr>
            <w:tcW w:w="391" w:type="dxa"/>
          </w:tcPr>
          <w:p w14:paraId="6C402135" w14:textId="77777777" w:rsidR="0099054C" w:rsidRPr="001B3C8A" w:rsidRDefault="0099054C" w:rsidP="009905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552" w:type="dxa"/>
            <w:hideMark/>
          </w:tcPr>
          <w:p w14:paraId="7346CD8F" w14:textId="77777777" w:rsidR="0099054C" w:rsidRPr="001B3C8A" w:rsidRDefault="0099054C" w:rsidP="009905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1B3C8A">
              <w:rPr>
                <w:rFonts w:ascii="Times New Roman" w:hAnsi="Times New Roman" w:cs="Times New Roman"/>
                <w:sz w:val="24"/>
                <w:szCs w:val="24"/>
              </w:rPr>
              <w:t>Starvation Resistance</w:t>
            </w:r>
          </w:p>
        </w:tc>
        <w:tc>
          <w:tcPr>
            <w:tcW w:w="851" w:type="dxa"/>
            <w:hideMark/>
          </w:tcPr>
          <w:p w14:paraId="7E48E8F2" w14:textId="77777777" w:rsidR="0099054C" w:rsidRPr="001B3C8A" w:rsidRDefault="0099054C" w:rsidP="009905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1B3C8A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1134" w:type="dxa"/>
            <w:hideMark/>
          </w:tcPr>
          <w:p w14:paraId="4E1D91CF" w14:textId="77777777" w:rsidR="0099054C" w:rsidRPr="001B3C8A" w:rsidRDefault="0099054C" w:rsidP="009905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1B3C8A">
              <w:rPr>
                <w:rFonts w:ascii="Times New Roman" w:hAnsi="Times New Roman" w:cs="Times New Roman"/>
                <w:sz w:val="24"/>
                <w:szCs w:val="24"/>
              </w:rPr>
              <w:t>173.02</w:t>
            </w:r>
            <w:r w:rsidRPr="001B3C8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134" w:type="dxa"/>
            <w:hideMark/>
          </w:tcPr>
          <w:p w14:paraId="5F6FA2D1" w14:textId="77777777" w:rsidR="0099054C" w:rsidRPr="001B3C8A" w:rsidRDefault="0099054C" w:rsidP="009905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1B3C8A">
              <w:rPr>
                <w:rFonts w:ascii="Times New Roman" w:hAnsi="Times New Roman" w:cs="Times New Roman"/>
                <w:sz w:val="24"/>
                <w:szCs w:val="24"/>
              </w:rPr>
              <w:t>45.41</w:t>
            </w:r>
            <w:r w:rsidRPr="001B3C8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134" w:type="dxa"/>
            <w:hideMark/>
          </w:tcPr>
          <w:p w14:paraId="58C605FD" w14:textId="77777777" w:rsidR="0099054C" w:rsidRPr="001B3C8A" w:rsidRDefault="0099054C" w:rsidP="009905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1B3C8A">
              <w:rPr>
                <w:rFonts w:ascii="Times New Roman" w:hAnsi="Times New Roman" w:cs="Times New Roman"/>
                <w:sz w:val="24"/>
                <w:szCs w:val="24"/>
              </w:rPr>
              <w:t>122.20</w:t>
            </w:r>
            <w:r w:rsidRPr="001B3C8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134" w:type="dxa"/>
            <w:hideMark/>
          </w:tcPr>
          <w:p w14:paraId="3FE0A17D" w14:textId="77777777" w:rsidR="0099054C" w:rsidRPr="001B3C8A" w:rsidRDefault="0099054C" w:rsidP="009905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1B3C8A">
              <w:rPr>
                <w:rFonts w:ascii="Times New Roman" w:hAnsi="Times New Roman" w:cs="Times New Roman"/>
                <w:sz w:val="24"/>
                <w:szCs w:val="24"/>
              </w:rPr>
              <w:t>95.08</w:t>
            </w:r>
            <w:r w:rsidRPr="001B3C8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992" w:type="dxa"/>
            <w:hideMark/>
          </w:tcPr>
          <w:p w14:paraId="27A00570" w14:textId="77777777" w:rsidR="0099054C" w:rsidRPr="001B3C8A" w:rsidRDefault="0099054C" w:rsidP="009905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1B3C8A">
              <w:rPr>
                <w:rFonts w:ascii="Times New Roman" w:hAnsi="Times New Roman" w:cs="Times New Roman"/>
                <w:sz w:val="24"/>
                <w:szCs w:val="24"/>
              </w:rPr>
              <w:t>9.00</w:t>
            </w:r>
            <w:r w:rsidRPr="001B3C8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76" w:type="dxa"/>
            <w:hideMark/>
          </w:tcPr>
          <w:p w14:paraId="40FD6909" w14:textId="77777777" w:rsidR="0099054C" w:rsidRPr="001B3C8A" w:rsidRDefault="0099054C" w:rsidP="009905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1B3C8A">
              <w:rPr>
                <w:rFonts w:ascii="Times New Roman" w:hAnsi="Times New Roman" w:cs="Times New Roman"/>
                <w:sz w:val="24"/>
                <w:szCs w:val="24"/>
              </w:rPr>
              <w:t>59.22</w:t>
            </w:r>
            <w:r w:rsidRPr="001B3C8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096" w:type="dxa"/>
            <w:hideMark/>
          </w:tcPr>
          <w:p w14:paraId="54B365D2" w14:textId="77777777" w:rsidR="0099054C" w:rsidRPr="001B3C8A" w:rsidRDefault="0099054C" w:rsidP="009905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1B3C8A">
              <w:rPr>
                <w:rFonts w:ascii="Times New Roman" w:hAnsi="Times New Roman" w:cs="Times New Roman"/>
                <w:sz w:val="24"/>
                <w:szCs w:val="24"/>
              </w:rPr>
              <w:t>49.19</w:t>
            </w:r>
            <w:r w:rsidRPr="001B3C8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888" w:type="dxa"/>
            <w:hideMark/>
          </w:tcPr>
          <w:p w14:paraId="0156042E" w14:textId="77777777" w:rsidR="0099054C" w:rsidRPr="001B3C8A" w:rsidRDefault="0099054C" w:rsidP="009905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1B3C8A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</w:tc>
        <w:tc>
          <w:tcPr>
            <w:tcW w:w="1134" w:type="dxa"/>
            <w:hideMark/>
          </w:tcPr>
          <w:p w14:paraId="5BEB18D9" w14:textId="77777777" w:rsidR="0099054C" w:rsidRPr="001B3C8A" w:rsidRDefault="0099054C" w:rsidP="009905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1B3C8A">
              <w:rPr>
                <w:rFonts w:ascii="Times New Roman" w:hAnsi="Times New Roman" w:cs="Times New Roman"/>
                <w:sz w:val="24"/>
                <w:szCs w:val="24"/>
              </w:rPr>
              <w:t>21.10</w:t>
            </w:r>
            <w:r w:rsidRPr="001B3C8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104" w:type="dxa"/>
            <w:hideMark/>
          </w:tcPr>
          <w:p w14:paraId="65252941" w14:textId="77777777" w:rsidR="0099054C" w:rsidRPr="001B3C8A" w:rsidRDefault="0099054C" w:rsidP="009905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1B3C8A">
              <w:rPr>
                <w:rFonts w:ascii="Times New Roman" w:hAnsi="Times New Roman" w:cs="Times New Roman"/>
                <w:sz w:val="24"/>
                <w:szCs w:val="24"/>
              </w:rPr>
              <w:t>2.06</w:t>
            </w:r>
          </w:p>
        </w:tc>
      </w:tr>
      <w:tr w:rsidR="0099054C" w:rsidRPr="001B3C8A" w14:paraId="01AD4D81" w14:textId="77777777" w:rsidTr="0099054C">
        <w:trPr>
          <w:trHeight w:val="206"/>
        </w:trPr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F2B705" w14:textId="77777777" w:rsidR="0099054C" w:rsidRPr="001B3C8A" w:rsidRDefault="0099054C" w:rsidP="009905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3640885" w14:textId="77777777" w:rsidR="0099054C" w:rsidRPr="001B3C8A" w:rsidRDefault="0099054C" w:rsidP="009905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1B3C8A">
              <w:rPr>
                <w:rFonts w:ascii="Times New Roman" w:hAnsi="Times New Roman" w:cs="Times New Roman"/>
                <w:sz w:val="24"/>
                <w:szCs w:val="24"/>
              </w:rPr>
              <w:t>Longevit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FA797A7" w14:textId="77777777" w:rsidR="0099054C" w:rsidRPr="001B3C8A" w:rsidRDefault="0099054C" w:rsidP="009905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1B3C8A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B71CA7E" w14:textId="77777777" w:rsidR="0099054C" w:rsidRPr="001B3C8A" w:rsidRDefault="0099054C" w:rsidP="009905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1B3C8A">
              <w:rPr>
                <w:rFonts w:ascii="Times New Roman" w:hAnsi="Times New Roman" w:cs="Times New Roman"/>
                <w:sz w:val="24"/>
                <w:szCs w:val="24"/>
              </w:rPr>
              <w:t>154.32</w:t>
            </w:r>
            <w:r w:rsidRPr="001B3C8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7722209" w14:textId="77777777" w:rsidR="0099054C" w:rsidRPr="001B3C8A" w:rsidRDefault="0099054C" w:rsidP="009905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1B3C8A">
              <w:rPr>
                <w:rFonts w:ascii="Times New Roman" w:hAnsi="Times New Roman" w:cs="Times New Roman"/>
                <w:sz w:val="24"/>
                <w:szCs w:val="24"/>
              </w:rPr>
              <w:t>4.81</w:t>
            </w:r>
            <w:r w:rsidRPr="001B3C8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0907A14" w14:textId="77777777" w:rsidR="0099054C" w:rsidRPr="001B3C8A" w:rsidRDefault="0099054C" w:rsidP="009905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1B3C8A">
              <w:rPr>
                <w:rFonts w:ascii="Times New Roman" w:hAnsi="Times New Roman" w:cs="Times New Roman"/>
                <w:sz w:val="24"/>
                <w:szCs w:val="24"/>
              </w:rPr>
              <w:t>142.17</w:t>
            </w:r>
            <w:r w:rsidRPr="001B3C8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1A81DB2" w14:textId="77777777" w:rsidR="0099054C" w:rsidRPr="001B3C8A" w:rsidRDefault="0099054C" w:rsidP="009905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1B3C8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987F3A2" w14:textId="77777777" w:rsidR="0099054C" w:rsidRPr="001B3C8A" w:rsidRDefault="0099054C" w:rsidP="009905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1B3C8A">
              <w:rPr>
                <w:rFonts w:ascii="Times New Roman" w:hAnsi="Times New Roman" w:cs="Times New Roman"/>
                <w:sz w:val="24"/>
                <w:szCs w:val="24"/>
              </w:rPr>
              <w:t>3.7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F9A49A5" w14:textId="77777777" w:rsidR="0099054C" w:rsidRPr="001B3C8A" w:rsidRDefault="0099054C" w:rsidP="009905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1B3C8A">
              <w:rPr>
                <w:rFonts w:ascii="Times New Roman" w:hAnsi="Times New Roman" w:cs="Times New Roman"/>
                <w:sz w:val="24"/>
                <w:szCs w:val="24"/>
              </w:rPr>
              <w:t>2.8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D082256" w14:textId="77777777" w:rsidR="0099054C" w:rsidRPr="001B3C8A" w:rsidRDefault="0099054C" w:rsidP="009905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1B3C8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C1A01E0" w14:textId="77777777" w:rsidR="0099054C" w:rsidRPr="001B3C8A" w:rsidRDefault="0099054C" w:rsidP="009905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1B3C8A">
              <w:rPr>
                <w:rFonts w:ascii="Times New Roman" w:hAnsi="Times New Roman" w:cs="Times New Roman"/>
                <w:sz w:val="24"/>
                <w:szCs w:val="24"/>
              </w:rPr>
              <w:t>2.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CC6D6E7" w14:textId="77777777" w:rsidR="0099054C" w:rsidRPr="001B3C8A" w:rsidRDefault="0099054C" w:rsidP="009905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1B3C8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32F1E61" w14:textId="77777777" w:rsidR="0099054C" w:rsidRPr="001B3C8A" w:rsidRDefault="0099054C" w:rsidP="009905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1B3C8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</w:tbl>
    <w:p w14:paraId="4DA66F76" w14:textId="2569BFD1" w:rsidR="001B3C8A" w:rsidRPr="001B3C8A" w:rsidRDefault="00622392" w:rsidP="001B3C8A">
      <w:pPr>
        <w:outlineLvl w:val="0"/>
        <w:rPr>
          <w:rFonts w:ascii="Times New Roman" w:hAnsi="Times New Roman" w:cs="Times New Roman"/>
          <w:noProof/>
          <w:sz w:val="24"/>
          <w:szCs w:val="24"/>
        </w:rPr>
      </w:pPr>
      <w:r w:rsidRPr="001B3C8A">
        <w:rPr>
          <w:rFonts w:ascii="Times New Roman" w:hAnsi="Times New Roman" w:cs="Times New Roman"/>
          <w:b/>
          <w:sz w:val="24"/>
          <w:szCs w:val="24"/>
        </w:rPr>
        <w:t>S1</w:t>
      </w:r>
      <w:r w:rsidR="00DC0BEA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1B3C8A" w:rsidRPr="001B3C8A">
        <w:rPr>
          <w:rFonts w:ascii="Times New Roman" w:hAnsi="Times New Roman" w:cs="Times New Roman"/>
          <w:sz w:val="24"/>
          <w:szCs w:val="24"/>
        </w:rPr>
        <w:t>:</w:t>
      </w:r>
      <w:r w:rsidR="001B3C8A" w:rsidRPr="001B3C8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B3C8A" w:rsidRPr="001B3C8A">
        <w:rPr>
          <w:rFonts w:ascii="Times New Roman" w:hAnsi="Times New Roman" w:cs="Times New Roman"/>
          <w:sz w:val="24"/>
          <w:szCs w:val="24"/>
        </w:rPr>
        <w:t>Analyses of variance results showing F ratios.</w:t>
      </w:r>
      <w:bookmarkStart w:id="0" w:name="_GoBack"/>
      <w:bookmarkEnd w:id="0"/>
    </w:p>
    <w:p w14:paraId="6F1E1527" w14:textId="77777777" w:rsidR="001B3C8A" w:rsidRPr="001B3C8A" w:rsidRDefault="001B3C8A" w:rsidP="001B3C8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1B3C8A">
        <w:rPr>
          <w:rFonts w:ascii="Times New Roman" w:hAnsi="Times New Roman" w:cs="Times New Roman"/>
          <w:sz w:val="24"/>
          <w:szCs w:val="24"/>
          <w:lang w:val="en-US"/>
        </w:rPr>
        <w:t>Data given as F-value * P&lt; 0.05, **P&lt; 0.001, ***P&lt; 0.0001.</w:t>
      </w:r>
      <w:proofErr w:type="gramEnd"/>
      <w:r w:rsidRPr="001B3C8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7870905F" w14:textId="77777777" w:rsidR="002B287E" w:rsidRDefault="002B287E">
      <w:pPr>
        <w:rPr>
          <w:rFonts w:ascii="Times New Roman" w:hAnsi="Times New Roman" w:cs="Times New Roman"/>
          <w:b/>
          <w:sz w:val="24"/>
          <w:szCs w:val="24"/>
        </w:rPr>
      </w:pPr>
    </w:p>
    <w:sectPr w:rsidR="002B287E" w:rsidSect="0099054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3C8A"/>
    <w:rsid w:val="001B3C8A"/>
    <w:rsid w:val="001D68B4"/>
    <w:rsid w:val="002104C9"/>
    <w:rsid w:val="002B287E"/>
    <w:rsid w:val="00332D08"/>
    <w:rsid w:val="004B7A99"/>
    <w:rsid w:val="00622392"/>
    <w:rsid w:val="0099054C"/>
    <w:rsid w:val="00DC0BEA"/>
    <w:rsid w:val="00E4555C"/>
    <w:rsid w:val="00FB7B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DCBDE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3C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3C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3638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4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0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</dc:creator>
  <cp:lastModifiedBy>Wen</cp:lastModifiedBy>
  <cp:revision>2</cp:revision>
  <dcterms:created xsi:type="dcterms:W3CDTF">2017-10-31T22:51:00Z</dcterms:created>
  <dcterms:modified xsi:type="dcterms:W3CDTF">2017-10-31T22:51:00Z</dcterms:modified>
</cp:coreProperties>
</file>